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1B3" w:rsidRPr="006C25F3" w:rsidRDefault="00AD31B3" w:rsidP="00AD31B3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6C25F3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Interview guide </w:t>
      </w:r>
    </w:p>
    <w:p w:rsidR="00AD31B3" w:rsidRPr="006C25F3" w:rsidRDefault="00AD31B3" w:rsidP="00AD31B3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6C25F3">
        <w:rPr>
          <w:rFonts w:asciiTheme="majorBidi" w:hAnsiTheme="majorBidi" w:cstheme="majorBidi"/>
          <w:lang w:val="en-US"/>
        </w:rPr>
        <w:t xml:space="preserve">The interview will start by letting the participant presenting herself. 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Could you please present yourself?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 xml:space="preserve">When did you have your last child? Where did you have your last child? </w:t>
      </w:r>
    </w:p>
    <w:p w:rsidR="00AD31B3" w:rsidRPr="006C25F3" w:rsidRDefault="00AD31B3" w:rsidP="00B860B5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Could you please tell me about your delivery experience?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Did you benefit from pre-natal care services? Could you please describe your first contact with the maternal care services?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 xml:space="preserve">Did you benefit from post-natal care services? How do you think about these services? 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Did you face any difficulty in accessing to maternal health services? Could you please tell us more about these difficulties?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 xml:space="preserve">What do you think about the health workers' attitudes? 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How do you explain the health workers' attitudes?</w:t>
      </w:r>
    </w:p>
    <w:p w:rsidR="00AD31B3" w:rsidRPr="006C25F3" w:rsidRDefault="00AD31B3" w:rsidP="00B860B5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 xml:space="preserve">How do you feel about your overall experience in contact with maternal health services? </w:t>
      </w:r>
    </w:p>
    <w:p w:rsidR="00AD31B3" w:rsidRPr="006C25F3" w:rsidRDefault="00AD31B3" w:rsidP="00AD31B3">
      <w:pPr>
        <w:pStyle w:val="Paragraphedeliste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C25F3">
        <w:rPr>
          <w:rFonts w:asciiTheme="majorBidi" w:hAnsiTheme="majorBidi" w:cstheme="majorBidi"/>
          <w:sz w:val="24"/>
          <w:szCs w:val="24"/>
          <w:lang w:val="en-US"/>
        </w:rPr>
        <w:t>How you do you feel about being single mother in Tunisia?</w:t>
      </w:r>
    </w:p>
    <w:p w:rsidR="00AD31B3" w:rsidRPr="006C25F3" w:rsidRDefault="00AD31B3" w:rsidP="00AD31B3">
      <w:pPr>
        <w:pStyle w:val="Paragraphedeliste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0506E" w:rsidRPr="006C25F3" w:rsidRDefault="00C0506E">
      <w:pPr>
        <w:rPr>
          <w:rFonts w:asciiTheme="majorBidi" w:hAnsiTheme="majorBidi" w:cstheme="majorBidi"/>
          <w:lang w:val="en-US"/>
        </w:rPr>
      </w:pPr>
    </w:p>
    <w:sectPr w:rsidR="00C0506E" w:rsidRPr="006C25F3" w:rsidSect="00C050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8E3A7F"/>
    <w:multiLevelType w:val="hybridMultilevel"/>
    <w:tmpl w:val="A030C2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D17696"/>
    <w:multiLevelType w:val="hybridMultilevel"/>
    <w:tmpl w:val="7AC0BD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/>
  <w:defaultTabStop w:val="708"/>
  <w:hyphenationZone w:val="425"/>
  <w:characterSpacingControl w:val="doNotCompress"/>
  <w:compat/>
  <w:rsids>
    <w:rsidRoot w:val="00AD31B3"/>
    <w:rsid w:val="002777C4"/>
    <w:rsid w:val="006C25F3"/>
    <w:rsid w:val="00AD31B3"/>
    <w:rsid w:val="00B860B5"/>
    <w:rsid w:val="00C0506E"/>
    <w:rsid w:val="00E9742A"/>
    <w:rsid w:val="00F27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B3"/>
    <w:pPr>
      <w:spacing w:after="200"/>
    </w:pPr>
    <w:rPr>
      <w:rFonts w:ascii="Georgia" w:eastAsia="Cambria" w:hAnsi="Georgia" w:cs="Times New Roman"/>
      <w:sz w:val="24"/>
      <w:szCs w:val="24"/>
      <w:lang w:val="sv-S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D31B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D31B3"/>
    <w:rPr>
      <w:rFonts w:ascii="Cambria" w:eastAsia="Times New Roman" w:hAnsi="Cambria" w:cs="Times New Roman"/>
      <w:b/>
      <w:bCs/>
      <w:i/>
      <w:iCs/>
      <w:sz w:val="28"/>
      <w:szCs w:val="28"/>
      <w:lang w:val="sv-SE"/>
    </w:rPr>
  </w:style>
  <w:style w:type="paragraph" w:styleId="Paragraphedeliste">
    <w:name w:val="List Paragraph"/>
    <w:basedOn w:val="Normal"/>
    <w:uiPriority w:val="34"/>
    <w:qFormat/>
    <w:rsid w:val="00AD31B3"/>
    <w:pPr>
      <w:spacing w:line="276" w:lineRule="auto"/>
      <w:ind w:left="720"/>
      <w:contextualSpacing/>
    </w:pPr>
    <w:rPr>
      <w:rFonts w:ascii="Calibri" w:eastAsia="Calibri" w:hAnsi="Calibri" w:cs="Arial"/>
      <w:sz w:val="22"/>
      <w:szCs w:val="22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ambredesconseillers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1-11T22:32:00Z</dcterms:created>
  <dcterms:modified xsi:type="dcterms:W3CDTF">2017-01-12T11:10:00Z</dcterms:modified>
</cp:coreProperties>
</file>